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text" w:tblpY="1"/>
        <w:tblOverlap w:val="never"/>
        <w:tblW w:w="8719" w:type="dxa"/>
        <w:tblLayout w:type="fixed"/>
        <w:tblLook w:val="04A0" w:firstRow="1" w:lastRow="0" w:firstColumn="1" w:lastColumn="0" w:noHBand="0" w:noVBand="1"/>
      </w:tblPr>
      <w:tblGrid>
        <w:gridCol w:w="1668"/>
        <w:gridCol w:w="4819"/>
        <w:gridCol w:w="2209"/>
        <w:gridCol w:w="23"/>
      </w:tblGrid>
      <w:tr w:rsidR="00BF7378" w:rsidRPr="00CC04A0" w14:paraId="3CD2FB47" w14:textId="77777777" w:rsidTr="00380E33">
        <w:tc>
          <w:tcPr>
            <w:tcW w:w="8719" w:type="dxa"/>
            <w:gridSpan w:val="4"/>
          </w:tcPr>
          <w:p w14:paraId="42186477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54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Table S2. Primers used in this study</w:t>
            </w:r>
          </w:p>
        </w:tc>
      </w:tr>
      <w:tr w:rsidR="00F7545F" w:rsidRPr="00CC04A0" w14:paraId="18BE9005" w14:textId="77777777" w:rsidTr="0077311A">
        <w:tc>
          <w:tcPr>
            <w:tcW w:w="1668" w:type="dxa"/>
          </w:tcPr>
          <w:p w14:paraId="04FEA8AA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819" w:type="dxa"/>
          </w:tcPr>
          <w:p w14:paraId="38993B61" w14:textId="3C8885BE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Sequence (5</w:t>
            </w:r>
            <w:r w:rsidR="00A93A82" w:rsidRPr="0077781C">
              <w:rPr>
                <w:sz w:val="20"/>
                <w:szCs w:val="20"/>
                <w:lang w:val="en-IN"/>
              </w:rPr>
              <w:t>′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to 3</w:t>
            </w:r>
            <w:r w:rsidR="00A93A82" w:rsidRPr="0077781C">
              <w:rPr>
                <w:sz w:val="20"/>
                <w:szCs w:val="20"/>
                <w:lang w:val="en-IN"/>
              </w:rPr>
              <w:t>′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2" w:type="dxa"/>
            <w:gridSpan w:val="2"/>
          </w:tcPr>
          <w:p w14:paraId="6987C5DD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F7545F" w:rsidRPr="00CC04A0" w14:paraId="12DB87C6" w14:textId="77777777" w:rsidTr="0077311A">
        <w:tc>
          <w:tcPr>
            <w:tcW w:w="1668" w:type="dxa"/>
          </w:tcPr>
          <w:p w14:paraId="61A7D666" w14:textId="27AF394B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0AE4" w:rsidRPr="00CC04A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4819" w:type="dxa"/>
          </w:tcPr>
          <w:p w14:paraId="7ED8E4F0" w14:textId="4F91F7EE" w:rsidR="00BF7378" w:rsidRPr="00CC04A0" w:rsidRDefault="00240AE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GCCGAGACCCACCAAAGAG</w:t>
            </w:r>
          </w:p>
        </w:tc>
        <w:tc>
          <w:tcPr>
            <w:tcW w:w="2232" w:type="dxa"/>
            <w:gridSpan w:val="2"/>
          </w:tcPr>
          <w:p w14:paraId="61D3BBE1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F7545F" w:rsidRPr="00CC04A0" w14:paraId="0F1496F4" w14:textId="77777777" w:rsidTr="0077311A">
        <w:tc>
          <w:tcPr>
            <w:tcW w:w="1668" w:type="dxa"/>
          </w:tcPr>
          <w:p w14:paraId="0AF47307" w14:textId="0F73A13E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0AE4" w:rsidRPr="00CC04A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19" w:type="dxa"/>
          </w:tcPr>
          <w:p w14:paraId="5EED7A94" w14:textId="4032B0BD" w:rsidR="00BF7378" w:rsidRPr="00CC04A0" w:rsidRDefault="00240AE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CTCCGACATCGTCCAAAGGT</w:t>
            </w:r>
          </w:p>
        </w:tc>
        <w:tc>
          <w:tcPr>
            <w:tcW w:w="2232" w:type="dxa"/>
            <w:gridSpan w:val="2"/>
          </w:tcPr>
          <w:p w14:paraId="578471F5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F7545F" w:rsidRPr="00CC04A0" w14:paraId="40DDAE18" w14:textId="77777777" w:rsidTr="0077311A">
        <w:tc>
          <w:tcPr>
            <w:tcW w:w="1668" w:type="dxa"/>
          </w:tcPr>
          <w:p w14:paraId="23EFC50A" w14:textId="6BC29986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IcgA</w:t>
            </w:r>
            <w:proofErr w:type="spellEnd"/>
            <w:r w:rsidR="00BF7378" w:rsidRPr="00CC04A0">
              <w:rPr>
                <w:rFonts w:ascii="Times New Roman" w:hAnsi="Times New Roman" w:cs="Times New Roman"/>
                <w:sz w:val="20"/>
                <w:szCs w:val="20"/>
              </w:rPr>
              <w:t>-RTF</w:t>
            </w:r>
          </w:p>
        </w:tc>
        <w:tc>
          <w:tcPr>
            <w:tcW w:w="4819" w:type="dxa"/>
          </w:tcPr>
          <w:p w14:paraId="4066E587" w14:textId="660DDF1B" w:rsidR="00BF7378" w:rsidRPr="00CC04A0" w:rsidRDefault="00B23692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CAGACACGCGATGTGTGATG</w:t>
            </w:r>
          </w:p>
        </w:tc>
        <w:tc>
          <w:tcPr>
            <w:tcW w:w="2232" w:type="dxa"/>
            <w:gridSpan w:val="2"/>
          </w:tcPr>
          <w:p w14:paraId="46803E2A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F7545F" w:rsidRPr="00CC04A0" w14:paraId="15E5B3DF" w14:textId="77777777" w:rsidTr="0077311A">
        <w:trPr>
          <w:trHeight w:val="540"/>
        </w:trPr>
        <w:tc>
          <w:tcPr>
            <w:tcW w:w="1668" w:type="dxa"/>
          </w:tcPr>
          <w:p w14:paraId="136CAA95" w14:textId="4B072A93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IcgA</w:t>
            </w:r>
            <w:proofErr w:type="spellEnd"/>
            <w:r w:rsidR="00BF7378" w:rsidRPr="00CC04A0">
              <w:rPr>
                <w:rFonts w:ascii="Times New Roman" w:hAnsi="Times New Roman" w:cs="Times New Roman"/>
                <w:sz w:val="20"/>
                <w:szCs w:val="20"/>
              </w:rPr>
              <w:t>-RTR</w:t>
            </w:r>
          </w:p>
        </w:tc>
        <w:tc>
          <w:tcPr>
            <w:tcW w:w="4819" w:type="dxa"/>
          </w:tcPr>
          <w:p w14:paraId="4AD8E421" w14:textId="645EDBF6" w:rsidR="00573A9D" w:rsidRPr="00CC04A0" w:rsidRDefault="00B23692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TCGCAACTCCGATCAGGAAG</w:t>
            </w:r>
          </w:p>
        </w:tc>
        <w:tc>
          <w:tcPr>
            <w:tcW w:w="2232" w:type="dxa"/>
            <w:gridSpan w:val="2"/>
          </w:tcPr>
          <w:p w14:paraId="7DB4A332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573A9D" w:rsidRPr="00CC04A0" w14:paraId="780D590F" w14:textId="77777777" w:rsidTr="0077311A">
        <w:trPr>
          <w:trHeight w:val="320"/>
        </w:trPr>
        <w:tc>
          <w:tcPr>
            <w:tcW w:w="1668" w:type="dxa"/>
          </w:tcPr>
          <w:p w14:paraId="1953DD28" w14:textId="1F5DDF9B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apH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TF</w:t>
            </w:r>
          </w:p>
        </w:tc>
        <w:tc>
          <w:tcPr>
            <w:tcW w:w="4819" w:type="dxa"/>
          </w:tcPr>
          <w:p w14:paraId="41580BB7" w14:textId="53FC0B72" w:rsidR="00573A9D" w:rsidRPr="00CC04A0" w:rsidRDefault="00CC04A0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CGACGGTACGATGCTTGT</w:t>
            </w:r>
          </w:p>
        </w:tc>
        <w:tc>
          <w:tcPr>
            <w:tcW w:w="2232" w:type="dxa"/>
            <w:gridSpan w:val="2"/>
          </w:tcPr>
          <w:p w14:paraId="69C6508E" w14:textId="14EFFD26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573A9D" w:rsidRPr="00CC04A0" w14:paraId="7BBE24D5" w14:textId="77777777" w:rsidTr="0077311A">
        <w:trPr>
          <w:trHeight w:val="510"/>
        </w:trPr>
        <w:tc>
          <w:tcPr>
            <w:tcW w:w="1668" w:type="dxa"/>
          </w:tcPr>
          <w:p w14:paraId="14942923" w14:textId="6DB9FDBB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apH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TR</w:t>
            </w:r>
          </w:p>
        </w:tc>
        <w:tc>
          <w:tcPr>
            <w:tcW w:w="4819" w:type="dxa"/>
          </w:tcPr>
          <w:p w14:paraId="12FAE282" w14:textId="5F3A1AA6" w:rsidR="00573A9D" w:rsidRPr="00CC04A0" w:rsidRDefault="00CC04A0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GAGTCGATGGCTCGAGAAA</w:t>
            </w:r>
          </w:p>
        </w:tc>
        <w:tc>
          <w:tcPr>
            <w:tcW w:w="2232" w:type="dxa"/>
            <w:gridSpan w:val="2"/>
          </w:tcPr>
          <w:p w14:paraId="3DD050F2" w14:textId="55CF5579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573A9D" w:rsidRPr="00CC04A0" w14:paraId="0BF92F7D" w14:textId="77777777" w:rsidTr="0077311A">
        <w:trPr>
          <w:trHeight w:val="390"/>
        </w:trPr>
        <w:tc>
          <w:tcPr>
            <w:tcW w:w="1668" w:type="dxa"/>
          </w:tcPr>
          <w:p w14:paraId="2428C811" w14:textId="321D514D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Orf7-RTF</w:t>
            </w:r>
          </w:p>
        </w:tc>
        <w:tc>
          <w:tcPr>
            <w:tcW w:w="4819" w:type="dxa"/>
          </w:tcPr>
          <w:p w14:paraId="4B8FF2F7" w14:textId="6A6069C2" w:rsidR="00573A9D" w:rsidRPr="00CC04A0" w:rsidRDefault="00CC04A0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GCATGCACTCCCTGAAAAC</w:t>
            </w:r>
          </w:p>
        </w:tc>
        <w:tc>
          <w:tcPr>
            <w:tcW w:w="2232" w:type="dxa"/>
            <w:gridSpan w:val="2"/>
          </w:tcPr>
          <w:p w14:paraId="6C68CFCF" w14:textId="0E0EE56B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573A9D" w:rsidRPr="00CC04A0" w14:paraId="6623F4EC" w14:textId="77777777" w:rsidTr="0077311A">
        <w:trPr>
          <w:trHeight w:val="380"/>
        </w:trPr>
        <w:tc>
          <w:tcPr>
            <w:tcW w:w="1668" w:type="dxa"/>
          </w:tcPr>
          <w:p w14:paraId="11F2C03F" w14:textId="2C1B8E73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Orf7-RTR</w:t>
            </w:r>
          </w:p>
        </w:tc>
        <w:tc>
          <w:tcPr>
            <w:tcW w:w="4819" w:type="dxa"/>
          </w:tcPr>
          <w:p w14:paraId="28C5E5B7" w14:textId="26327AFD" w:rsidR="00573A9D" w:rsidRPr="00CC04A0" w:rsidRDefault="00CC04A0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GATTCGGATTCGAAAGCA</w:t>
            </w:r>
          </w:p>
        </w:tc>
        <w:tc>
          <w:tcPr>
            <w:tcW w:w="2232" w:type="dxa"/>
            <w:gridSpan w:val="2"/>
          </w:tcPr>
          <w:p w14:paraId="4B0A5321" w14:textId="6C83E0E8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573A9D" w:rsidRPr="00CC04A0" w14:paraId="14002382" w14:textId="77777777" w:rsidTr="0077311A">
        <w:trPr>
          <w:trHeight w:val="430"/>
        </w:trPr>
        <w:tc>
          <w:tcPr>
            <w:tcW w:w="1668" w:type="dxa"/>
          </w:tcPr>
          <w:p w14:paraId="690B0345" w14:textId="55059955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S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TF</w:t>
            </w:r>
          </w:p>
        </w:tc>
        <w:tc>
          <w:tcPr>
            <w:tcW w:w="4819" w:type="dxa"/>
          </w:tcPr>
          <w:p w14:paraId="66896EA4" w14:textId="68C291B5" w:rsidR="00573A9D" w:rsidRPr="00CC04A0" w:rsidRDefault="00CC04A0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CGCGCTGCATATATGTGA</w:t>
            </w:r>
          </w:p>
        </w:tc>
        <w:tc>
          <w:tcPr>
            <w:tcW w:w="2232" w:type="dxa"/>
            <w:gridSpan w:val="2"/>
          </w:tcPr>
          <w:p w14:paraId="41667E18" w14:textId="1A581679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573A9D" w:rsidRPr="00CC04A0" w14:paraId="4BDE8146" w14:textId="77777777" w:rsidTr="0077311A">
        <w:trPr>
          <w:trHeight w:val="360"/>
        </w:trPr>
        <w:tc>
          <w:tcPr>
            <w:tcW w:w="1668" w:type="dxa"/>
          </w:tcPr>
          <w:p w14:paraId="67639ABB" w14:textId="6155EC4C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S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TR</w:t>
            </w:r>
          </w:p>
        </w:tc>
        <w:tc>
          <w:tcPr>
            <w:tcW w:w="4819" w:type="dxa"/>
          </w:tcPr>
          <w:p w14:paraId="7333DBAA" w14:textId="06D52CA5" w:rsidR="00573A9D" w:rsidRPr="00CC04A0" w:rsidRDefault="00CC04A0" w:rsidP="00CC0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AGGTCGAACTCTCGGGAAGT</w:t>
            </w:r>
          </w:p>
        </w:tc>
        <w:tc>
          <w:tcPr>
            <w:tcW w:w="2232" w:type="dxa"/>
            <w:gridSpan w:val="2"/>
          </w:tcPr>
          <w:p w14:paraId="277EF089" w14:textId="4062F2E7" w:rsidR="00573A9D" w:rsidRPr="00CC04A0" w:rsidRDefault="00573A9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F7545F" w:rsidRPr="00CC04A0" w14:paraId="1651AF44" w14:textId="77777777" w:rsidTr="0077311A">
        <w:tc>
          <w:tcPr>
            <w:tcW w:w="1668" w:type="dxa"/>
          </w:tcPr>
          <w:p w14:paraId="28322B7C" w14:textId="09457EBB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tag167F</w:t>
            </w:r>
          </w:p>
        </w:tc>
        <w:tc>
          <w:tcPr>
            <w:tcW w:w="4819" w:type="dxa"/>
          </w:tcPr>
          <w:p w14:paraId="27BAF3BD" w14:textId="326C0E6F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CACGGCAAGACCATCTACTTC</w:t>
            </w:r>
          </w:p>
        </w:tc>
        <w:tc>
          <w:tcPr>
            <w:tcW w:w="2232" w:type="dxa"/>
            <w:gridSpan w:val="2"/>
          </w:tcPr>
          <w:p w14:paraId="4A255C45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F7545F" w:rsidRPr="00CC04A0" w14:paraId="5804DD82" w14:textId="77777777" w:rsidTr="0077311A">
        <w:tc>
          <w:tcPr>
            <w:tcW w:w="1668" w:type="dxa"/>
          </w:tcPr>
          <w:p w14:paraId="56BD8244" w14:textId="57B110B7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tag167R</w:t>
            </w:r>
          </w:p>
        </w:tc>
        <w:tc>
          <w:tcPr>
            <w:tcW w:w="4819" w:type="dxa"/>
          </w:tcPr>
          <w:p w14:paraId="3F3B5E3E" w14:textId="4AC27FE8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ACGGTCATGAATCGTTCGTT</w:t>
            </w:r>
          </w:p>
        </w:tc>
        <w:tc>
          <w:tcPr>
            <w:tcW w:w="2232" w:type="dxa"/>
            <w:gridSpan w:val="2"/>
          </w:tcPr>
          <w:p w14:paraId="639B4DCF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F7545F" w:rsidRPr="00CC04A0" w14:paraId="49521ECC" w14:textId="77777777" w:rsidTr="0077311A">
        <w:tc>
          <w:tcPr>
            <w:tcW w:w="1668" w:type="dxa"/>
          </w:tcPr>
          <w:p w14:paraId="4DB29FDD" w14:textId="603A7069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gyrB</w:t>
            </w:r>
            <w:proofErr w:type="spellEnd"/>
            <w:proofErr w:type="gramEnd"/>
            <w:r w:rsidR="00BF7378" w:rsidRPr="00CC04A0">
              <w:rPr>
                <w:rFonts w:ascii="Times New Roman" w:hAnsi="Times New Roman" w:cs="Times New Roman"/>
                <w:sz w:val="20"/>
                <w:szCs w:val="20"/>
              </w:rPr>
              <w:t>-RTF</w:t>
            </w:r>
          </w:p>
        </w:tc>
        <w:tc>
          <w:tcPr>
            <w:tcW w:w="4819" w:type="dxa"/>
          </w:tcPr>
          <w:p w14:paraId="58ABC0BE" w14:textId="71D632F3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CCAGAAGTCAGACAAGAGCAACA</w:t>
            </w:r>
          </w:p>
        </w:tc>
        <w:tc>
          <w:tcPr>
            <w:tcW w:w="2232" w:type="dxa"/>
            <w:gridSpan w:val="2"/>
          </w:tcPr>
          <w:p w14:paraId="500E2299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F7545F" w:rsidRPr="00CC04A0" w14:paraId="235C59B3" w14:textId="77777777" w:rsidTr="0077311A">
        <w:tc>
          <w:tcPr>
            <w:tcW w:w="1668" w:type="dxa"/>
          </w:tcPr>
          <w:p w14:paraId="6E74626E" w14:textId="217BCE32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gyrB</w:t>
            </w:r>
            <w:proofErr w:type="spellEnd"/>
            <w:proofErr w:type="gramEnd"/>
            <w:r w:rsidR="00BF7378" w:rsidRPr="00CC04A0">
              <w:rPr>
                <w:rFonts w:ascii="Times New Roman" w:hAnsi="Times New Roman" w:cs="Times New Roman"/>
                <w:sz w:val="20"/>
                <w:szCs w:val="20"/>
              </w:rPr>
              <w:t>-RTR</w:t>
            </w:r>
          </w:p>
        </w:tc>
        <w:tc>
          <w:tcPr>
            <w:tcW w:w="4819" w:type="dxa"/>
          </w:tcPr>
          <w:p w14:paraId="01F10C80" w14:textId="338B33E2" w:rsidR="00BF7378" w:rsidRPr="00CC04A0" w:rsidRDefault="007231D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GACGCTTGCGGACAGCTT</w:t>
            </w:r>
          </w:p>
        </w:tc>
        <w:tc>
          <w:tcPr>
            <w:tcW w:w="2232" w:type="dxa"/>
            <w:gridSpan w:val="2"/>
          </w:tcPr>
          <w:p w14:paraId="17794BC4" w14:textId="77777777" w:rsidR="00BF7378" w:rsidRPr="00CC04A0" w:rsidRDefault="00BF7378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al-time RT PCR</w:t>
            </w:r>
          </w:p>
        </w:tc>
      </w:tr>
      <w:tr w:rsidR="005E21DD" w:rsidRPr="00CC04A0" w14:paraId="3A0E327C" w14:textId="77777777" w:rsidTr="0077311A">
        <w:tc>
          <w:tcPr>
            <w:tcW w:w="1668" w:type="dxa"/>
          </w:tcPr>
          <w:p w14:paraId="28E9FB0D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-NdeF</w:t>
            </w:r>
            <w:proofErr w:type="spellEnd"/>
          </w:p>
        </w:tc>
        <w:tc>
          <w:tcPr>
            <w:tcW w:w="4819" w:type="dxa"/>
          </w:tcPr>
          <w:p w14:paraId="3350DF17" w14:textId="17AD5A21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GGTCATATG</w:t>
            </w:r>
            <w:r w:rsidR="002D6341"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GTTGACGAACTCCGCTG</w:t>
            </w:r>
          </w:p>
        </w:tc>
        <w:tc>
          <w:tcPr>
            <w:tcW w:w="2232" w:type="dxa"/>
            <w:gridSpan w:val="2"/>
          </w:tcPr>
          <w:p w14:paraId="408B4621" w14:textId="0F7776FB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combinant Protein</w:t>
            </w:r>
          </w:p>
        </w:tc>
      </w:tr>
      <w:tr w:rsidR="005E21DD" w:rsidRPr="00CC04A0" w14:paraId="3A235EC4" w14:textId="77777777" w:rsidTr="0077311A">
        <w:tc>
          <w:tcPr>
            <w:tcW w:w="1668" w:type="dxa"/>
          </w:tcPr>
          <w:p w14:paraId="4DB3985C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-SapR</w:t>
            </w:r>
            <w:proofErr w:type="spellEnd"/>
          </w:p>
        </w:tc>
        <w:tc>
          <w:tcPr>
            <w:tcW w:w="4819" w:type="dxa"/>
          </w:tcPr>
          <w:p w14:paraId="7DE8EF0A" w14:textId="4FBB56FE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GGTTGCTCTTCCGCA</w:t>
            </w:r>
            <w:r w:rsidR="00566B8C"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GCCCTCTTGTCCGCGGT</w:t>
            </w:r>
          </w:p>
        </w:tc>
        <w:tc>
          <w:tcPr>
            <w:tcW w:w="2232" w:type="dxa"/>
            <w:gridSpan w:val="2"/>
          </w:tcPr>
          <w:p w14:paraId="6C2748DE" w14:textId="4C0F3A2A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ecombinant Protein</w:t>
            </w:r>
          </w:p>
        </w:tc>
      </w:tr>
      <w:tr w:rsidR="005E21DD" w:rsidRPr="00CC04A0" w14:paraId="757FC93F" w14:textId="77777777" w:rsidTr="0077311A">
        <w:tc>
          <w:tcPr>
            <w:tcW w:w="1668" w:type="dxa"/>
          </w:tcPr>
          <w:p w14:paraId="79F75141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RT-primer</w:t>
            </w:r>
          </w:p>
        </w:tc>
        <w:tc>
          <w:tcPr>
            <w:tcW w:w="4819" w:type="dxa"/>
          </w:tcPr>
          <w:p w14:paraId="1FF51277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TACTAGGAC</w:t>
            </w:r>
          </w:p>
        </w:tc>
        <w:tc>
          <w:tcPr>
            <w:tcW w:w="2232" w:type="dxa"/>
            <w:gridSpan w:val="2"/>
          </w:tcPr>
          <w:p w14:paraId="17D22FC8" w14:textId="24430F0D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3A82" w:rsidRPr="0077781C">
              <w:rPr>
                <w:sz w:val="20"/>
                <w:szCs w:val="20"/>
                <w:lang w:val="en-IN"/>
              </w:rPr>
              <w:t>′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ACE</w:t>
            </w:r>
          </w:p>
        </w:tc>
      </w:tr>
      <w:tr w:rsidR="005E21DD" w:rsidRPr="00CC04A0" w14:paraId="05DE042A" w14:textId="77777777" w:rsidTr="0077311A">
        <w:tc>
          <w:tcPr>
            <w:tcW w:w="1668" w:type="dxa"/>
          </w:tcPr>
          <w:p w14:paraId="42585B91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819" w:type="dxa"/>
          </w:tcPr>
          <w:p w14:paraId="52BD8FE2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CAAACAGAATTGACTGTG</w:t>
            </w:r>
            <w:bookmarkStart w:id="0" w:name="_GoBack"/>
            <w:bookmarkEnd w:id="0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C</w:t>
            </w:r>
          </w:p>
        </w:tc>
        <w:tc>
          <w:tcPr>
            <w:tcW w:w="2232" w:type="dxa"/>
            <w:gridSpan w:val="2"/>
          </w:tcPr>
          <w:p w14:paraId="4D45B282" w14:textId="496DF80F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3A82" w:rsidRPr="0077781C">
              <w:rPr>
                <w:sz w:val="20"/>
                <w:szCs w:val="20"/>
                <w:lang w:val="en-IN"/>
              </w:rPr>
              <w:t>′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ACE</w:t>
            </w:r>
          </w:p>
        </w:tc>
      </w:tr>
      <w:tr w:rsidR="005E21DD" w:rsidRPr="00CC04A0" w14:paraId="018A97AC" w14:textId="77777777" w:rsidTr="0077311A">
        <w:tc>
          <w:tcPr>
            <w:tcW w:w="1668" w:type="dxa"/>
          </w:tcPr>
          <w:p w14:paraId="3152780E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819" w:type="dxa"/>
          </w:tcPr>
          <w:p w14:paraId="43D47EC9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CGCAACTCCGATCAGGAAGAGC</w:t>
            </w:r>
          </w:p>
        </w:tc>
        <w:tc>
          <w:tcPr>
            <w:tcW w:w="2232" w:type="dxa"/>
            <w:gridSpan w:val="2"/>
          </w:tcPr>
          <w:p w14:paraId="4A10CCB8" w14:textId="0D3DEF9C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3A82" w:rsidRPr="0077781C">
              <w:rPr>
                <w:sz w:val="20"/>
                <w:szCs w:val="20"/>
                <w:lang w:val="en-IN"/>
              </w:rPr>
              <w:t>′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ACE</w:t>
            </w:r>
          </w:p>
        </w:tc>
      </w:tr>
      <w:tr w:rsidR="005E21DD" w:rsidRPr="00CC04A0" w14:paraId="242C5C95" w14:textId="77777777" w:rsidTr="0077311A">
        <w:tc>
          <w:tcPr>
            <w:tcW w:w="1668" w:type="dxa"/>
          </w:tcPr>
          <w:p w14:paraId="3CE95962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4819" w:type="dxa"/>
          </w:tcPr>
          <w:p w14:paraId="5F16CB69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CTGCATCGACTGCGGGACTCGC</w:t>
            </w:r>
          </w:p>
        </w:tc>
        <w:tc>
          <w:tcPr>
            <w:tcW w:w="2232" w:type="dxa"/>
            <w:gridSpan w:val="2"/>
          </w:tcPr>
          <w:p w14:paraId="0886530A" w14:textId="427E6B5F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3A82" w:rsidRPr="0077781C">
              <w:rPr>
                <w:sz w:val="20"/>
                <w:szCs w:val="20"/>
                <w:lang w:val="en-IN"/>
              </w:rPr>
              <w:t>′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ACE</w:t>
            </w:r>
          </w:p>
        </w:tc>
      </w:tr>
      <w:tr w:rsidR="005E21DD" w:rsidRPr="00CC04A0" w14:paraId="4D06E6CF" w14:textId="77777777" w:rsidTr="0077311A">
        <w:trPr>
          <w:gridAfter w:val="1"/>
          <w:wAfter w:w="23" w:type="dxa"/>
          <w:trHeight w:val="490"/>
        </w:trPr>
        <w:tc>
          <w:tcPr>
            <w:tcW w:w="1668" w:type="dxa"/>
          </w:tcPr>
          <w:p w14:paraId="54E89193" w14:textId="1FE1AEBF" w:rsidR="00380E33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4819" w:type="dxa"/>
          </w:tcPr>
          <w:p w14:paraId="79259F3F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GTTTTTGTCTCCGACCGAGTGG</w:t>
            </w:r>
          </w:p>
        </w:tc>
        <w:tc>
          <w:tcPr>
            <w:tcW w:w="2209" w:type="dxa"/>
          </w:tcPr>
          <w:p w14:paraId="335B34D7" w14:textId="5AD1F435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3A82" w:rsidRPr="0077781C">
              <w:rPr>
                <w:sz w:val="20"/>
                <w:szCs w:val="20"/>
                <w:lang w:val="en-IN"/>
              </w:rPr>
              <w:t>′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ACE</w:t>
            </w:r>
          </w:p>
        </w:tc>
      </w:tr>
      <w:tr w:rsidR="00380E33" w:rsidRPr="00CC04A0" w14:paraId="39CAE2D4" w14:textId="77777777" w:rsidTr="0077311A">
        <w:trPr>
          <w:gridAfter w:val="1"/>
          <w:wAfter w:w="23" w:type="dxa"/>
          <w:trHeight w:val="380"/>
        </w:trPr>
        <w:tc>
          <w:tcPr>
            <w:tcW w:w="1668" w:type="dxa"/>
          </w:tcPr>
          <w:p w14:paraId="7B1A0488" w14:textId="6CBE9B4B" w:rsidR="00380E33" w:rsidRPr="00CC04A0" w:rsidRDefault="00380E33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CC04A0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virR</w:t>
            </w: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5E0125"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rm</w:t>
            </w: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819" w:type="dxa"/>
          </w:tcPr>
          <w:p w14:paraId="302CDC0E" w14:textId="29E8C5B0" w:rsidR="00380E33" w:rsidRPr="00CC04A0" w:rsidRDefault="005E0125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AAACGGCCCCCGGAGTCTCCTCCGAGGGCCATTTCGCGTAGGACGAGAACCCTCTCC</w:t>
            </w:r>
          </w:p>
        </w:tc>
        <w:tc>
          <w:tcPr>
            <w:tcW w:w="2209" w:type="dxa"/>
          </w:tcPr>
          <w:p w14:paraId="4402C84C" w14:textId="797FF137" w:rsidR="00380E33" w:rsidRPr="00CC04A0" w:rsidRDefault="005E012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with its promoter</w:t>
            </w:r>
          </w:p>
        </w:tc>
      </w:tr>
      <w:tr w:rsidR="00380E33" w:rsidRPr="00CC04A0" w14:paraId="25E85B5D" w14:textId="77777777" w:rsidTr="0077311A">
        <w:trPr>
          <w:gridAfter w:val="1"/>
          <w:wAfter w:w="23" w:type="dxa"/>
          <w:trHeight w:val="410"/>
        </w:trPr>
        <w:tc>
          <w:tcPr>
            <w:tcW w:w="1668" w:type="dxa"/>
          </w:tcPr>
          <w:p w14:paraId="0490B131" w14:textId="5B3C1A7B" w:rsidR="00380E33" w:rsidRPr="00CC04A0" w:rsidRDefault="00380E33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C04A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virR</w:t>
            </w:r>
            <w:proofErr w:type="spellEnd"/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819" w:type="dxa"/>
          </w:tcPr>
          <w:p w14:paraId="3DEA64CA" w14:textId="2039B9AF" w:rsidR="00380E33" w:rsidRPr="00CC04A0" w:rsidRDefault="005E0125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GCGCCCTCTTGTCCGC</w:t>
            </w:r>
          </w:p>
        </w:tc>
        <w:tc>
          <w:tcPr>
            <w:tcW w:w="2209" w:type="dxa"/>
          </w:tcPr>
          <w:p w14:paraId="642977DE" w14:textId="3FABDB10" w:rsidR="00380E33" w:rsidRPr="00CC04A0" w:rsidRDefault="005E0125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with its promoter</w:t>
            </w:r>
          </w:p>
        </w:tc>
      </w:tr>
      <w:tr w:rsidR="005E21DD" w:rsidRPr="00CC04A0" w14:paraId="7C4D86BA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1CD170B6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L98E-1</w:t>
            </w:r>
          </w:p>
        </w:tc>
        <w:tc>
          <w:tcPr>
            <w:tcW w:w="4819" w:type="dxa"/>
          </w:tcPr>
          <w:p w14:paraId="29DDC3F8" w14:textId="14B7E03C" w:rsidR="005E21DD" w:rsidRPr="00CC04A0" w:rsidRDefault="002D6341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CCGTTCGGCTAGGCTTCGAGCACTCCCTTGCGAGTTGGT</w:t>
            </w:r>
          </w:p>
        </w:tc>
        <w:tc>
          <w:tcPr>
            <w:tcW w:w="2209" w:type="dxa"/>
          </w:tcPr>
          <w:p w14:paraId="3BB3D05E" w14:textId="11BF927C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="002256B4" w:rsidRPr="00CC04A0">
              <w:rPr>
                <w:rFonts w:ascii="Times New Roman" w:hAnsi="Times New Roman" w:cs="Times New Roman"/>
                <w:sz w:val="20"/>
                <w:szCs w:val="20"/>
              </w:rPr>
              <w:t>tagenesis</w:t>
            </w:r>
          </w:p>
        </w:tc>
      </w:tr>
      <w:tr w:rsidR="005E21DD" w:rsidRPr="00CC04A0" w14:paraId="54C44E75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453692F1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L98E-2</w:t>
            </w:r>
          </w:p>
        </w:tc>
        <w:tc>
          <w:tcPr>
            <w:tcW w:w="4819" w:type="dxa"/>
          </w:tcPr>
          <w:p w14:paraId="59B00DAD" w14:textId="501A0F4C" w:rsidR="005E21DD" w:rsidRPr="00CC04A0" w:rsidRDefault="002D6341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AACTCGCAAGGGAGTGCTCGAAGCCTAGCC</w:t>
            </w: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GAACGGTGC</w:t>
            </w:r>
          </w:p>
        </w:tc>
        <w:tc>
          <w:tcPr>
            <w:tcW w:w="2209" w:type="dxa"/>
          </w:tcPr>
          <w:p w14:paraId="520995CA" w14:textId="135F6450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tagenesis</w:t>
            </w:r>
          </w:p>
        </w:tc>
      </w:tr>
      <w:tr w:rsidR="005E21DD" w:rsidRPr="00CC04A0" w14:paraId="31638458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0A02C3D0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S100E-1</w:t>
            </w:r>
          </w:p>
        </w:tc>
        <w:tc>
          <w:tcPr>
            <w:tcW w:w="4819" w:type="dxa"/>
          </w:tcPr>
          <w:p w14:paraId="271EA5DB" w14:textId="2D34B81E" w:rsidR="005E21DD" w:rsidRPr="00CC04A0" w:rsidRDefault="00911C9E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ACCGTTCGGCTAGGCTTCCTGCACGAGCTTGCGAGTTGGTTTGTGCCT</w:t>
            </w:r>
          </w:p>
        </w:tc>
        <w:tc>
          <w:tcPr>
            <w:tcW w:w="2209" w:type="dxa"/>
          </w:tcPr>
          <w:p w14:paraId="5DCD8B3D" w14:textId="4D9801C4" w:rsidR="005E21DD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5E21DD" w:rsidRPr="00CC04A0" w14:paraId="236ACDDD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51D8EDFF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S100E-2</w:t>
            </w:r>
          </w:p>
        </w:tc>
        <w:tc>
          <w:tcPr>
            <w:tcW w:w="4819" w:type="dxa"/>
          </w:tcPr>
          <w:p w14:paraId="0A2F3B2A" w14:textId="2F27081C" w:rsidR="005E21DD" w:rsidRPr="00CC04A0" w:rsidRDefault="00CE0F21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AGGCACAAACCAACTCGCAAGCTCGTGCAGGAAGCCTAGCCGAACGGT</w:t>
            </w:r>
          </w:p>
        </w:tc>
        <w:tc>
          <w:tcPr>
            <w:tcW w:w="2209" w:type="dxa"/>
          </w:tcPr>
          <w:p w14:paraId="50FD6078" w14:textId="5B889897" w:rsidR="005E21DD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5E21DD" w:rsidRPr="00CC04A0" w14:paraId="37A4599D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53684AD6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L101E-1</w:t>
            </w:r>
          </w:p>
        </w:tc>
        <w:tc>
          <w:tcPr>
            <w:tcW w:w="4819" w:type="dxa"/>
          </w:tcPr>
          <w:p w14:paraId="630BCC61" w14:textId="53A3160D" w:rsidR="005E21DD" w:rsidRPr="00CC04A0" w:rsidRDefault="00CE0F21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ACCGTTCGGCTAGGCTTCCTGCACTCCGAGGCGAGTTGGTTTGTGCCT</w:t>
            </w:r>
          </w:p>
        </w:tc>
        <w:tc>
          <w:tcPr>
            <w:tcW w:w="2209" w:type="dxa"/>
          </w:tcPr>
          <w:p w14:paraId="56ACA0DE" w14:textId="2252B146" w:rsidR="005E21DD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5E21DD" w:rsidRPr="00CC04A0" w14:paraId="48202953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370EA444" w14:textId="77777777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VirR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L101E-2</w:t>
            </w:r>
          </w:p>
        </w:tc>
        <w:tc>
          <w:tcPr>
            <w:tcW w:w="4819" w:type="dxa"/>
          </w:tcPr>
          <w:p w14:paraId="47C0A270" w14:textId="4890560A" w:rsidR="005E21DD" w:rsidRPr="00CC04A0" w:rsidRDefault="00911C9E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AGGCACAAACCAACTCGCCTCGGAGTGCAGGAAGCCTAGCCGAACGGT</w:t>
            </w:r>
          </w:p>
        </w:tc>
        <w:tc>
          <w:tcPr>
            <w:tcW w:w="2209" w:type="dxa"/>
          </w:tcPr>
          <w:p w14:paraId="44248571" w14:textId="59678ACB" w:rsidR="005E21DD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5E21DD" w:rsidRPr="00CC04A0" w14:paraId="478A3DAF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279A065D" w14:textId="74BE8502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819" w:type="dxa"/>
          </w:tcPr>
          <w:p w14:paraId="5AF2D53B" w14:textId="5878221C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TGCCGCCCGGAGTGGGT</w:t>
            </w:r>
          </w:p>
        </w:tc>
        <w:tc>
          <w:tcPr>
            <w:tcW w:w="2209" w:type="dxa"/>
          </w:tcPr>
          <w:p w14:paraId="30EB2229" w14:textId="268E0485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EMSA</w:t>
            </w:r>
          </w:p>
        </w:tc>
      </w:tr>
      <w:tr w:rsidR="005E21DD" w:rsidRPr="00CC04A0" w14:paraId="6EAAAFF9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1D6D44A8" w14:textId="0A5997FC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Δ10</w:t>
            </w:r>
          </w:p>
        </w:tc>
        <w:tc>
          <w:tcPr>
            <w:tcW w:w="4819" w:type="dxa"/>
          </w:tcPr>
          <w:p w14:paraId="03EFB1F5" w14:textId="7C8D5D1B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AGTGGGTGGGCCGAGTC</w:t>
            </w:r>
          </w:p>
        </w:tc>
        <w:tc>
          <w:tcPr>
            <w:tcW w:w="2209" w:type="dxa"/>
          </w:tcPr>
          <w:p w14:paraId="1D8ABE13" w14:textId="120EFC70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EMSA</w:t>
            </w:r>
          </w:p>
        </w:tc>
      </w:tr>
      <w:tr w:rsidR="005E21DD" w:rsidRPr="00CC04A0" w14:paraId="578D8F88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252DD1D4" w14:textId="2A7F4771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Δ20</w:t>
            </w:r>
          </w:p>
        </w:tc>
        <w:tc>
          <w:tcPr>
            <w:tcW w:w="4819" w:type="dxa"/>
          </w:tcPr>
          <w:p w14:paraId="69D77AEB" w14:textId="01468184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CCGAGTCGCGCGCAGAC</w:t>
            </w:r>
          </w:p>
        </w:tc>
        <w:tc>
          <w:tcPr>
            <w:tcW w:w="2209" w:type="dxa"/>
          </w:tcPr>
          <w:p w14:paraId="0A937F76" w14:textId="18993291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EMSA</w:t>
            </w:r>
          </w:p>
        </w:tc>
      </w:tr>
      <w:tr w:rsidR="005E21DD" w:rsidRPr="00CC04A0" w14:paraId="27F9DD99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6CC8410D" w14:textId="2B8C6BB9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Δ30</w:t>
            </w:r>
          </w:p>
        </w:tc>
        <w:tc>
          <w:tcPr>
            <w:tcW w:w="4819" w:type="dxa"/>
          </w:tcPr>
          <w:p w14:paraId="59747819" w14:textId="15AD1B29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CGCAGACTTGATGCGGA</w:t>
            </w:r>
          </w:p>
        </w:tc>
        <w:tc>
          <w:tcPr>
            <w:tcW w:w="2209" w:type="dxa"/>
          </w:tcPr>
          <w:p w14:paraId="643031F8" w14:textId="4F53B136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EMSA</w:t>
            </w:r>
          </w:p>
        </w:tc>
      </w:tr>
      <w:tr w:rsidR="005E21DD" w:rsidRPr="00CC04A0" w14:paraId="23E6382F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37B6FCA4" w14:textId="2C67AFDD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Δ40</w:t>
            </w:r>
          </w:p>
        </w:tc>
        <w:tc>
          <w:tcPr>
            <w:tcW w:w="4819" w:type="dxa"/>
          </w:tcPr>
          <w:p w14:paraId="0206F30D" w14:textId="373C8252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ATGCGGATCACGCATCG</w:t>
            </w:r>
          </w:p>
        </w:tc>
        <w:tc>
          <w:tcPr>
            <w:tcW w:w="2209" w:type="dxa"/>
          </w:tcPr>
          <w:p w14:paraId="5FA6FA89" w14:textId="3252789A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EMSA</w:t>
            </w:r>
          </w:p>
        </w:tc>
      </w:tr>
      <w:tr w:rsidR="005E21DD" w:rsidRPr="00CC04A0" w14:paraId="785FB4D0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52062875" w14:textId="1FAEDAEF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Δ50</w:t>
            </w:r>
          </w:p>
        </w:tc>
        <w:tc>
          <w:tcPr>
            <w:tcW w:w="4819" w:type="dxa"/>
          </w:tcPr>
          <w:p w14:paraId="514AF1FC" w14:textId="3826DD5A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CGCATCGCAGGTGGTCG</w:t>
            </w:r>
          </w:p>
        </w:tc>
        <w:tc>
          <w:tcPr>
            <w:tcW w:w="2209" w:type="dxa"/>
          </w:tcPr>
          <w:p w14:paraId="43323673" w14:textId="3A6AB9EF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EMSA</w:t>
            </w:r>
          </w:p>
        </w:tc>
      </w:tr>
      <w:tr w:rsidR="005E21DD" w:rsidRPr="00CC04A0" w14:paraId="4114CE86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0AA88401" w14:textId="4D603013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Δ60</w:t>
            </w:r>
          </w:p>
        </w:tc>
        <w:tc>
          <w:tcPr>
            <w:tcW w:w="4819" w:type="dxa"/>
          </w:tcPr>
          <w:p w14:paraId="7DDCD853" w14:textId="04040066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GTGGTCGTGAACCGAAT</w:t>
            </w:r>
          </w:p>
        </w:tc>
        <w:tc>
          <w:tcPr>
            <w:tcW w:w="2209" w:type="dxa"/>
          </w:tcPr>
          <w:p w14:paraId="1C63F0AD" w14:textId="61CFACB1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EMSA</w:t>
            </w:r>
          </w:p>
        </w:tc>
      </w:tr>
      <w:tr w:rsidR="005E21DD" w:rsidRPr="00CC04A0" w14:paraId="382986BB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42B11BCF" w14:textId="4DFAA4B6" w:rsidR="005E21DD" w:rsidRPr="00CC04A0" w:rsidRDefault="005D4503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F0</w:t>
            </w:r>
          </w:p>
        </w:tc>
        <w:tc>
          <w:tcPr>
            <w:tcW w:w="4819" w:type="dxa"/>
          </w:tcPr>
          <w:p w14:paraId="1F84B7A2" w14:textId="5FB361DC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TCTAGCAAACCGCGGAC</w:t>
            </w:r>
          </w:p>
        </w:tc>
        <w:tc>
          <w:tcPr>
            <w:tcW w:w="2209" w:type="dxa"/>
          </w:tcPr>
          <w:p w14:paraId="418576C0" w14:textId="259E724B" w:rsidR="005E21DD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EMSA, </w:t>
            </w: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DNase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I FP</w:t>
            </w:r>
          </w:p>
        </w:tc>
      </w:tr>
      <w:tr w:rsidR="005E21DD" w:rsidRPr="00CC04A0" w14:paraId="7AC23AFD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2C228BC0" w14:textId="58C5E8EA" w:rsidR="005E21DD" w:rsidRPr="00CC04A0" w:rsidRDefault="005D4503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aA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19" w:type="dxa"/>
          </w:tcPr>
          <w:p w14:paraId="44581A18" w14:textId="18F74FFC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TGTTCGACGCTAGGAGGG</w:t>
            </w:r>
          </w:p>
        </w:tc>
        <w:tc>
          <w:tcPr>
            <w:tcW w:w="2209" w:type="dxa"/>
          </w:tcPr>
          <w:p w14:paraId="02EDE04A" w14:textId="2D138CC1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EMSA, </w:t>
            </w:r>
            <w:proofErr w:type="spellStart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DNase</w:t>
            </w:r>
            <w:proofErr w:type="spellEnd"/>
            <w:r w:rsidRPr="00CC04A0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r w:rsidR="002256B4" w:rsidRPr="00CC04A0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</w:tc>
      </w:tr>
      <w:tr w:rsidR="005E21DD" w:rsidRPr="00CC04A0" w14:paraId="008470A3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492F2700" w14:textId="15EA8944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core1</w:t>
            </w:r>
          </w:p>
        </w:tc>
        <w:tc>
          <w:tcPr>
            <w:tcW w:w="4819" w:type="dxa"/>
          </w:tcPr>
          <w:p w14:paraId="30F7FE06" w14:textId="327B2B3F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GCAGACTTGATGCGGATCACGCATCGCAGGTGGTCGTGAACCGAATTGGACACTAG</w:t>
            </w:r>
          </w:p>
        </w:tc>
        <w:tc>
          <w:tcPr>
            <w:tcW w:w="2209" w:type="dxa"/>
          </w:tcPr>
          <w:p w14:paraId="34D8E98C" w14:textId="18B0A031" w:rsidR="002256B4" w:rsidRPr="00CC04A0" w:rsidRDefault="002256B4" w:rsidP="00CC04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  <w:r w:rsidR="00CC04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ermutation analysis</w:t>
            </w:r>
          </w:p>
        </w:tc>
      </w:tr>
      <w:tr w:rsidR="005E21DD" w:rsidRPr="00CC04A0" w14:paraId="11078F46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73E1C958" w14:textId="347A3468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PicgA-core2</w:t>
            </w:r>
          </w:p>
        </w:tc>
        <w:tc>
          <w:tcPr>
            <w:tcW w:w="4819" w:type="dxa"/>
          </w:tcPr>
          <w:p w14:paraId="37F634A6" w14:textId="3B9F059D" w:rsidR="005E21DD" w:rsidRPr="00CC04A0" w:rsidRDefault="005E21DD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ACTAGTGTCCAATTCGGTTCACGACCACCTGCGATGCGTGATCCGCATCAAGTCTGC</w:t>
            </w:r>
          </w:p>
        </w:tc>
        <w:tc>
          <w:tcPr>
            <w:tcW w:w="2209" w:type="dxa"/>
          </w:tcPr>
          <w:p w14:paraId="7B4E9719" w14:textId="7B83C91E" w:rsidR="005E21DD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Circular permutation analysis</w:t>
            </w:r>
          </w:p>
        </w:tc>
      </w:tr>
      <w:tr w:rsidR="002256B4" w:rsidRPr="00CC04A0" w14:paraId="6DB2CBF9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50AB5B5C" w14:textId="63E23A90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ABS1</w:t>
            </w:r>
          </w:p>
        </w:tc>
        <w:tc>
          <w:tcPr>
            <w:tcW w:w="4819" w:type="dxa"/>
          </w:tcPr>
          <w:p w14:paraId="58DCA645" w14:textId="521C925E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GGATCACGCATCGCAGG</w:t>
            </w:r>
            <w:r w:rsidR="008D70D5"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CACTAGGCCCAACCCCT</w:t>
            </w:r>
          </w:p>
        </w:tc>
        <w:tc>
          <w:tcPr>
            <w:tcW w:w="2209" w:type="dxa"/>
          </w:tcPr>
          <w:p w14:paraId="23E39AB5" w14:textId="67AF5C19" w:rsidR="002256B4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77311A" w:rsidRPr="00CC04A0" w14:paraId="3E10A7F2" w14:textId="77777777" w:rsidTr="0077311A">
        <w:trPr>
          <w:gridAfter w:val="1"/>
          <w:wAfter w:w="23" w:type="dxa"/>
          <w:trHeight w:val="881"/>
        </w:trPr>
        <w:tc>
          <w:tcPr>
            <w:tcW w:w="1668" w:type="dxa"/>
          </w:tcPr>
          <w:p w14:paraId="7F47EE76" w14:textId="4ACD24AB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ABS2</w:t>
            </w:r>
          </w:p>
        </w:tc>
        <w:tc>
          <w:tcPr>
            <w:tcW w:w="4819" w:type="dxa"/>
          </w:tcPr>
          <w:p w14:paraId="0594315D" w14:textId="2ABB10B0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GGTTGGGCCTAGTGTCCACCTGCGATGCGTGATCCGCA</w:t>
            </w:r>
          </w:p>
        </w:tc>
        <w:tc>
          <w:tcPr>
            <w:tcW w:w="2209" w:type="dxa"/>
          </w:tcPr>
          <w:p w14:paraId="21366014" w14:textId="62B31F43" w:rsidR="0077311A" w:rsidRPr="00CC04A0" w:rsidRDefault="0077311A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2256B4" w:rsidRPr="00CC04A0" w14:paraId="5174A33D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2007D019" w14:textId="37067C37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L1</w:t>
            </w:r>
          </w:p>
        </w:tc>
        <w:tc>
          <w:tcPr>
            <w:tcW w:w="4819" w:type="dxa"/>
          </w:tcPr>
          <w:p w14:paraId="66C7191C" w14:textId="6AA8085A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GAGTCGCGCGCAGACTTGATCACGCATCGCAGGTGGT</w:t>
            </w:r>
          </w:p>
        </w:tc>
        <w:tc>
          <w:tcPr>
            <w:tcW w:w="2209" w:type="dxa"/>
          </w:tcPr>
          <w:p w14:paraId="7F1B32B1" w14:textId="781EF621" w:rsidR="002256B4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2256B4" w:rsidRPr="00CC04A0" w14:paraId="6DA01E1C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02A74D94" w14:textId="136D51C7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L2</w:t>
            </w:r>
          </w:p>
        </w:tc>
        <w:tc>
          <w:tcPr>
            <w:tcW w:w="4819" w:type="dxa"/>
          </w:tcPr>
          <w:p w14:paraId="6757E840" w14:textId="12905066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ACCTGCGATGCGTGATCAAGTCTGCGCGCGACTCGGC</w:t>
            </w:r>
          </w:p>
        </w:tc>
        <w:tc>
          <w:tcPr>
            <w:tcW w:w="2209" w:type="dxa"/>
          </w:tcPr>
          <w:p w14:paraId="3275D604" w14:textId="47614B9D" w:rsidR="002256B4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2256B4" w:rsidRPr="00CC04A0" w14:paraId="26872F40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32AFFD07" w14:textId="2DB74458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1</w:t>
            </w:r>
          </w:p>
        </w:tc>
        <w:tc>
          <w:tcPr>
            <w:tcW w:w="4819" w:type="dxa"/>
          </w:tcPr>
          <w:p w14:paraId="248ABBE7" w14:textId="13384D8C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CAGACTTGATGCGGATCAGCAGGTGGTCGTGAACCGAA</w:t>
            </w:r>
          </w:p>
        </w:tc>
        <w:tc>
          <w:tcPr>
            <w:tcW w:w="2209" w:type="dxa"/>
          </w:tcPr>
          <w:p w14:paraId="795755E5" w14:textId="1C3BA339" w:rsidR="002256B4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2256B4" w:rsidRPr="00CC04A0" w14:paraId="5E0410DC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2B2C63DF" w14:textId="3C915C95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2</w:t>
            </w:r>
          </w:p>
        </w:tc>
        <w:tc>
          <w:tcPr>
            <w:tcW w:w="4819" w:type="dxa"/>
          </w:tcPr>
          <w:p w14:paraId="61002FA3" w14:textId="2B12AAD6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GGTTCACGACCACCTGCTGATCCGCATCAAGTCTGCG</w:t>
            </w:r>
          </w:p>
        </w:tc>
        <w:tc>
          <w:tcPr>
            <w:tcW w:w="2209" w:type="dxa"/>
          </w:tcPr>
          <w:p w14:paraId="5F3060F2" w14:textId="4D9BBA70" w:rsidR="002256B4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2256B4" w:rsidRPr="00CC04A0" w14:paraId="4785A75C" w14:textId="77777777" w:rsidTr="0077311A">
        <w:trPr>
          <w:gridAfter w:val="1"/>
          <w:wAfter w:w="23" w:type="dxa"/>
        </w:trPr>
        <w:tc>
          <w:tcPr>
            <w:tcW w:w="1668" w:type="dxa"/>
          </w:tcPr>
          <w:p w14:paraId="5D07A5CE" w14:textId="31C31BA1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L1</w:t>
            </w:r>
          </w:p>
        </w:tc>
        <w:tc>
          <w:tcPr>
            <w:tcW w:w="4819" w:type="dxa"/>
          </w:tcPr>
          <w:p w14:paraId="0970C088" w14:textId="3AE89936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CGCAGACTTGAAGCGGATCACGCTTCGCAGGTGGTCGT</w:t>
            </w:r>
          </w:p>
        </w:tc>
        <w:tc>
          <w:tcPr>
            <w:tcW w:w="2209" w:type="dxa"/>
          </w:tcPr>
          <w:p w14:paraId="4596DC13" w14:textId="66B94119" w:rsidR="002256B4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2256B4" w:rsidRPr="00CC04A0" w14:paraId="484A1940" w14:textId="77777777" w:rsidTr="0077311A">
        <w:trPr>
          <w:gridAfter w:val="1"/>
          <w:wAfter w:w="23" w:type="dxa"/>
          <w:trHeight w:val="820"/>
        </w:trPr>
        <w:tc>
          <w:tcPr>
            <w:tcW w:w="1668" w:type="dxa"/>
          </w:tcPr>
          <w:p w14:paraId="6D7241D2" w14:textId="36D4AC6A" w:rsidR="002256B4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L2</w:t>
            </w:r>
          </w:p>
        </w:tc>
        <w:tc>
          <w:tcPr>
            <w:tcW w:w="4819" w:type="dxa"/>
          </w:tcPr>
          <w:p w14:paraId="5354077B" w14:textId="6FD57559" w:rsidR="007231D5" w:rsidRPr="00CC04A0" w:rsidRDefault="002256B4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ACCACCTGCGAAGCGTGATCCGCTTCAAGTCTGCGCGC</w:t>
            </w:r>
          </w:p>
        </w:tc>
        <w:tc>
          <w:tcPr>
            <w:tcW w:w="2209" w:type="dxa"/>
          </w:tcPr>
          <w:p w14:paraId="59AFCCA1" w14:textId="417D1535" w:rsidR="002256B4" w:rsidRPr="00CC04A0" w:rsidRDefault="002256B4" w:rsidP="00380E33">
            <w:pPr>
              <w:rPr>
                <w:rFonts w:ascii="Times New Roman" w:hAnsi="Times New Roman" w:cs="Times New Roman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7231D5" w:rsidRPr="00CC04A0" w14:paraId="1E80EEAC" w14:textId="77777777" w:rsidTr="0077311A">
        <w:trPr>
          <w:gridAfter w:val="1"/>
          <w:wAfter w:w="23" w:type="dxa"/>
          <w:trHeight w:val="380"/>
        </w:trPr>
        <w:tc>
          <w:tcPr>
            <w:tcW w:w="1668" w:type="dxa"/>
          </w:tcPr>
          <w:p w14:paraId="784DB30B" w14:textId="42A53B34" w:rsidR="007231D5" w:rsidRPr="00CC04A0" w:rsidRDefault="007231D5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5-1</w:t>
            </w:r>
          </w:p>
        </w:tc>
        <w:tc>
          <w:tcPr>
            <w:tcW w:w="4819" w:type="dxa"/>
          </w:tcPr>
          <w:p w14:paraId="57DA94B2" w14:textId="4C9F3950" w:rsidR="007231D5" w:rsidRPr="00CC04A0" w:rsidRDefault="00012F78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2F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GTGGTCGTGAACCGAATCTAGGCCCAACCCCTCCTAG</w:t>
            </w:r>
          </w:p>
        </w:tc>
        <w:tc>
          <w:tcPr>
            <w:tcW w:w="2209" w:type="dxa"/>
          </w:tcPr>
          <w:p w14:paraId="7787597C" w14:textId="0E166F9E" w:rsidR="007231D5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77311A" w:rsidRPr="00CC04A0" w14:paraId="24C6140F" w14:textId="77777777" w:rsidTr="0077311A">
        <w:trPr>
          <w:gridAfter w:val="1"/>
          <w:wAfter w:w="23" w:type="dxa"/>
          <w:trHeight w:val="400"/>
        </w:trPr>
        <w:tc>
          <w:tcPr>
            <w:tcW w:w="1668" w:type="dxa"/>
          </w:tcPr>
          <w:p w14:paraId="4EE699F5" w14:textId="72884188" w:rsidR="0077311A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ta</w:t>
            </w:r>
            <w:proofErr w:type="gramEnd"/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5-2</w:t>
            </w:r>
          </w:p>
        </w:tc>
        <w:tc>
          <w:tcPr>
            <w:tcW w:w="4819" w:type="dxa"/>
          </w:tcPr>
          <w:p w14:paraId="7FAD258A" w14:textId="3CCBE3E5" w:rsidR="0077311A" w:rsidRPr="00CC04A0" w:rsidRDefault="00012F78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2F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GAGGGGTTGGGCCTAGATTCGGTTCACGACCACCTG</w:t>
            </w:r>
          </w:p>
        </w:tc>
        <w:tc>
          <w:tcPr>
            <w:tcW w:w="2209" w:type="dxa"/>
          </w:tcPr>
          <w:p w14:paraId="308621A9" w14:textId="0DC4C88F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</w:p>
        </w:tc>
      </w:tr>
      <w:tr w:rsidR="000A2E6C" w:rsidRPr="00CC04A0" w14:paraId="00764727" w14:textId="77777777" w:rsidTr="0077311A">
        <w:trPr>
          <w:gridAfter w:val="1"/>
          <w:wAfter w:w="23" w:type="dxa"/>
          <w:trHeight w:val="890"/>
        </w:trPr>
        <w:tc>
          <w:tcPr>
            <w:tcW w:w="1668" w:type="dxa"/>
          </w:tcPr>
          <w:p w14:paraId="13A49778" w14:textId="2A15F23F" w:rsidR="000A2E6C" w:rsidRPr="00FD679E" w:rsidRDefault="000A2E6C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D679E">
              <w:rPr>
                <w:rFonts w:ascii="Times New Roman" w:eastAsia="ＭＳ 明朝" w:hAnsi="Times New Roman" w:cs="Times New Roman"/>
                <w:sz w:val="20"/>
                <w:szCs w:val="20"/>
              </w:rPr>
              <w:t>virR</w:t>
            </w:r>
            <w:proofErr w:type="gramEnd"/>
            <w:r w:rsidRPr="00FD679E">
              <w:rPr>
                <w:rFonts w:ascii="Times New Roman" w:eastAsia="ＭＳ 明朝" w:hAnsi="Times New Roman" w:cs="Times New Roman"/>
                <w:sz w:val="20"/>
                <w:szCs w:val="20"/>
              </w:rPr>
              <w:t>-builderR</w:t>
            </w:r>
            <w:proofErr w:type="spellEnd"/>
          </w:p>
        </w:tc>
        <w:tc>
          <w:tcPr>
            <w:tcW w:w="4819" w:type="dxa"/>
          </w:tcPr>
          <w:p w14:paraId="45827A37" w14:textId="5A97D2E7" w:rsidR="000A2E6C" w:rsidRPr="00CC04A0" w:rsidRDefault="005E0125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ACGGCCAGTGATTGAAAACGGCCCCCGGAGTC</w:t>
            </w:r>
          </w:p>
          <w:p w14:paraId="2C538B58" w14:textId="77777777" w:rsidR="00567BF9" w:rsidRPr="00CC04A0" w:rsidRDefault="00567BF9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</w:tcPr>
          <w:p w14:paraId="1C158404" w14:textId="068ABAAA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567BF9" w:rsidRPr="00CC04A0" w14:paraId="73661657" w14:textId="77777777" w:rsidTr="0077311A">
        <w:trPr>
          <w:gridAfter w:val="1"/>
          <w:wAfter w:w="23" w:type="dxa"/>
          <w:trHeight w:val="300"/>
        </w:trPr>
        <w:tc>
          <w:tcPr>
            <w:tcW w:w="1668" w:type="dxa"/>
          </w:tcPr>
          <w:p w14:paraId="5F34693A" w14:textId="7FBDA122" w:rsidR="00567BF9" w:rsidRPr="00FD679E" w:rsidRDefault="00567BF9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D679E">
              <w:rPr>
                <w:rFonts w:ascii="Times New Roman" w:eastAsia="ＭＳ 明朝" w:hAnsi="Times New Roman" w:cs="Times New Roman"/>
                <w:sz w:val="20"/>
                <w:szCs w:val="20"/>
              </w:rPr>
              <w:t>virR</w:t>
            </w:r>
            <w:proofErr w:type="gramEnd"/>
            <w:r w:rsidRPr="00FD679E">
              <w:rPr>
                <w:rFonts w:ascii="Times New Roman" w:eastAsia="ＭＳ 明朝" w:hAnsi="Times New Roman" w:cs="Times New Roman"/>
                <w:sz w:val="20"/>
                <w:szCs w:val="20"/>
              </w:rPr>
              <w:t>-builderF</w:t>
            </w:r>
            <w:proofErr w:type="spellEnd"/>
          </w:p>
        </w:tc>
        <w:tc>
          <w:tcPr>
            <w:tcW w:w="4819" w:type="dxa"/>
          </w:tcPr>
          <w:p w14:paraId="78B5B680" w14:textId="11846994" w:rsidR="00567BF9" w:rsidRPr="00CC04A0" w:rsidRDefault="005E0125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TACGCGATCTAGGCGCCCTCTTGTCCGC</w:t>
            </w:r>
          </w:p>
        </w:tc>
        <w:tc>
          <w:tcPr>
            <w:tcW w:w="2209" w:type="dxa"/>
          </w:tcPr>
          <w:p w14:paraId="6E2743EF" w14:textId="3737F229" w:rsidR="00567BF9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0A2E6C" w:rsidRPr="00CC04A0" w14:paraId="65C3590F" w14:textId="77777777" w:rsidTr="0077311A">
        <w:trPr>
          <w:gridAfter w:val="1"/>
          <w:wAfter w:w="23" w:type="dxa"/>
          <w:trHeight w:val="360"/>
        </w:trPr>
        <w:tc>
          <w:tcPr>
            <w:tcW w:w="1668" w:type="dxa"/>
          </w:tcPr>
          <w:p w14:paraId="47806DA6" w14:textId="61AB0002" w:rsidR="000A2E6C" w:rsidRPr="00CC04A0" w:rsidRDefault="000A2E6C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pT18</w:t>
            </w:r>
            <w:proofErr w:type="gramEnd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4819" w:type="dxa"/>
          </w:tcPr>
          <w:p w14:paraId="24FB66ED" w14:textId="15C3B76F" w:rsidR="000A2E6C" w:rsidRPr="00CC04A0" w:rsidRDefault="00EB5D0E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CGATACCGTCGACCTCGAGGG</w:t>
            </w:r>
          </w:p>
        </w:tc>
        <w:tc>
          <w:tcPr>
            <w:tcW w:w="2209" w:type="dxa"/>
          </w:tcPr>
          <w:p w14:paraId="5BA861F8" w14:textId="7851DBD8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0A2E6C" w:rsidRPr="00CC04A0" w14:paraId="4D10ED60" w14:textId="77777777" w:rsidTr="0077311A">
        <w:trPr>
          <w:gridAfter w:val="1"/>
          <w:wAfter w:w="23" w:type="dxa"/>
          <w:trHeight w:val="350"/>
        </w:trPr>
        <w:tc>
          <w:tcPr>
            <w:tcW w:w="1668" w:type="dxa"/>
          </w:tcPr>
          <w:p w14:paraId="25D9BDD8" w14:textId="33F5F47C" w:rsidR="000A2E6C" w:rsidRPr="00CC04A0" w:rsidRDefault="000A2E6C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pT18</w:t>
            </w:r>
            <w:proofErr w:type="gramEnd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4819" w:type="dxa"/>
          </w:tcPr>
          <w:p w14:paraId="2D54CB0E" w14:textId="6E190C5C" w:rsidR="000A2E6C" w:rsidRPr="00CC04A0" w:rsidRDefault="00EB5D0E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ATAAGCTTGATATCGAATTCC</w:t>
            </w:r>
          </w:p>
        </w:tc>
        <w:tc>
          <w:tcPr>
            <w:tcW w:w="2209" w:type="dxa"/>
          </w:tcPr>
          <w:p w14:paraId="28FEABC8" w14:textId="776BDC36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0A2E6C" w:rsidRPr="00CC04A0" w14:paraId="73B7ADFE" w14:textId="77777777" w:rsidTr="0077311A">
        <w:trPr>
          <w:gridAfter w:val="1"/>
          <w:wAfter w:w="23" w:type="dxa"/>
          <w:trHeight w:val="340"/>
        </w:trPr>
        <w:tc>
          <w:tcPr>
            <w:tcW w:w="1668" w:type="dxa"/>
          </w:tcPr>
          <w:p w14:paraId="4BAD2E28" w14:textId="188CADDE" w:rsidR="000A2E6C" w:rsidRPr="00CC04A0" w:rsidRDefault="000A2E6C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pT25</w:t>
            </w:r>
            <w:proofErr w:type="gramEnd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4819" w:type="dxa"/>
          </w:tcPr>
          <w:p w14:paraId="4DD08D52" w14:textId="115B6FDD" w:rsidR="000A2E6C" w:rsidRPr="00CC04A0" w:rsidRDefault="00EB5D0E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CTCTAGAGTCGACCCTGCAGC</w:t>
            </w:r>
          </w:p>
        </w:tc>
        <w:tc>
          <w:tcPr>
            <w:tcW w:w="2209" w:type="dxa"/>
          </w:tcPr>
          <w:p w14:paraId="54CA65FE" w14:textId="7FEBEF6F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0A2E6C" w:rsidRPr="00CC04A0" w14:paraId="10FAC2DC" w14:textId="77777777" w:rsidTr="0077311A">
        <w:trPr>
          <w:gridAfter w:val="1"/>
          <w:wAfter w:w="23" w:type="dxa"/>
          <w:trHeight w:val="330"/>
        </w:trPr>
        <w:tc>
          <w:tcPr>
            <w:tcW w:w="1668" w:type="dxa"/>
          </w:tcPr>
          <w:p w14:paraId="0E8B739D" w14:textId="7AA1DDBE" w:rsidR="000A2E6C" w:rsidRPr="00CC04A0" w:rsidRDefault="000A2E6C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gramStart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pT25</w:t>
            </w:r>
            <w:proofErr w:type="gramEnd"/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4819" w:type="dxa"/>
          </w:tcPr>
          <w:p w14:paraId="16DF021D" w14:textId="4F529675" w:rsidR="000A2E6C" w:rsidRPr="00CC04A0" w:rsidRDefault="00EB5D0E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GATCCCCGGGTACCTAAGTAA</w:t>
            </w:r>
          </w:p>
        </w:tc>
        <w:tc>
          <w:tcPr>
            <w:tcW w:w="2209" w:type="dxa"/>
          </w:tcPr>
          <w:p w14:paraId="0460CF3B" w14:textId="194D8437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0A2E6C" w:rsidRPr="00CC04A0" w14:paraId="48946504" w14:textId="77777777" w:rsidTr="0077311A">
        <w:trPr>
          <w:gridAfter w:val="1"/>
          <w:wAfter w:w="23" w:type="dxa"/>
          <w:trHeight w:val="320"/>
        </w:trPr>
        <w:tc>
          <w:tcPr>
            <w:tcW w:w="1668" w:type="dxa"/>
          </w:tcPr>
          <w:p w14:paraId="1E8C7F39" w14:textId="0C9E3C05" w:rsidR="000A2E6C" w:rsidRPr="00CC04A0" w:rsidRDefault="000A2E6C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18-RpoAF</w:t>
            </w:r>
          </w:p>
        </w:tc>
        <w:tc>
          <w:tcPr>
            <w:tcW w:w="4819" w:type="dxa"/>
          </w:tcPr>
          <w:p w14:paraId="0EF96B4D" w14:textId="2BC40843" w:rsidR="000A2E6C" w:rsidRPr="00CC04A0" w:rsidRDefault="00EB5D0E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AGGTCGACGGTATCGATGCTCATTTCTCAGCGACC</w:t>
            </w:r>
          </w:p>
        </w:tc>
        <w:tc>
          <w:tcPr>
            <w:tcW w:w="2209" w:type="dxa"/>
          </w:tcPr>
          <w:p w14:paraId="1196284A" w14:textId="4DD5F471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0A2E6C" w:rsidRPr="00CC04A0" w14:paraId="0D06338C" w14:textId="77777777" w:rsidTr="0077311A">
        <w:trPr>
          <w:gridAfter w:val="1"/>
          <w:wAfter w:w="23" w:type="dxa"/>
          <w:trHeight w:val="510"/>
        </w:trPr>
        <w:tc>
          <w:tcPr>
            <w:tcW w:w="1668" w:type="dxa"/>
          </w:tcPr>
          <w:p w14:paraId="1A85CA6E" w14:textId="0FA83A52" w:rsidR="000A2E6C" w:rsidRPr="00CC04A0" w:rsidRDefault="000A2E6C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18-RpoAR</w:t>
            </w:r>
          </w:p>
        </w:tc>
        <w:tc>
          <w:tcPr>
            <w:tcW w:w="4819" w:type="dxa"/>
          </w:tcPr>
          <w:p w14:paraId="19B3ABAA" w14:textId="49340ADF" w:rsidR="000A2E6C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CGATATCAAGCTTATCAGCTGTTCGGTCTCGGCGT</w:t>
            </w:r>
          </w:p>
        </w:tc>
        <w:tc>
          <w:tcPr>
            <w:tcW w:w="2209" w:type="dxa"/>
          </w:tcPr>
          <w:p w14:paraId="1CCD5A19" w14:textId="240F7150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0A2E6C" w:rsidRPr="00CC04A0" w14:paraId="2786F356" w14:textId="77777777" w:rsidTr="0077311A">
        <w:trPr>
          <w:gridAfter w:val="1"/>
          <w:wAfter w:w="23" w:type="dxa"/>
          <w:trHeight w:val="390"/>
        </w:trPr>
        <w:tc>
          <w:tcPr>
            <w:tcW w:w="1668" w:type="dxa"/>
          </w:tcPr>
          <w:p w14:paraId="49427368" w14:textId="310F9DF2" w:rsidR="000A2E6C" w:rsidRPr="00CC04A0" w:rsidRDefault="00573A9D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25-RpoAF</w:t>
            </w:r>
          </w:p>
        </w:tc>
        <w:tc>
          <w:tcPr>
            <w:tcW w:w="4819" w:type="dxa"/>
          </w:tcPr>
          <w:p w14:paraId="15522B3C" w14:textId="2138145A" w:rsidR="000A2E6C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GGGTCGACTCTAGAGATGCTCATTTCTCAGCGACC</w:t>
            </w:r>
          </w:p>
        </w:tc>
        <w:tc>
          <w:tcPr>
            <w:tcW w:w="2209" w:type="dxa"/>
          </w:tcPr>
          <w:p w14:paraId="0C515718" w14:textId="7F7AD0DE" w:rsidR="000A2E6C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77311A" w:rsidRPr="00CC04A0" w14:paraId="569A5E74" w14:textId="77777777" w:rsidTr="0077311A">
        <w:trPr>
          <w:gridAfter w:val="1"/>
          <w:wAfter w:w="23" w:type="dxa"/>
          <w:trHeight w:val="380"/>
        </w:trPr>
        <w:tc>
          <w:tcPr>
            <w:tcW w:w="1668" w:type="dxa"/>
          </w:tcPr>
          <w:p w14:paraId="3CC928C1" w14:textId="2C3CB3A4" w:rsidR="0077311A" w:rsidRPr="00CC04A0" w:rsidRDefault="0077311A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25-RpoAR</w:t>
            </w:r>
          </w:p>
        </w:tc>
        <w:tc>
          <w:tcPr>
            <w:tcW w:w="4819" w:type="dxa"/>
            <w:vAlign w:val="center"/>
          </w:tcPr>
          <w:p w14:paraId="0C2D52C0" w14:textId="67408990" w:rsidR="0077311A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AGGTACCCGGGGATCCAGCTGTTCGGTCTCGGCGT</w:t>
            </w:r>
          </w:p>
        </w:tc>
        <w:tc>
          <w:tcPr>
            <w:tcW w:w="2209" w:type="dxa"/>
          </w:tcPr>
          <w:p w14:paraId="41CC5309" w14:textId="25ABC771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77311A" w:rsidRPr="00CC04A0" w14:paraId="1AF4AB81" w14:textId="77777777" w:rsidTr="0077311A">
        <w:trPr>
          <w:gridAfter w:val="1"/>
          <w:wAfter w:w="23" w:type="dxa"/>
          <w:trHeight w:val="370"/>
        </w:trPr>
        <w:tc>
          <w:tcPr>
            <w:tcW w:w="1668" w:type="dxa"/>
          </w:tcPr>
          <w:p w14:paraId="3BA3FD9D" w14:textId="7FC47C1B" w:rsidR="0077311A" w:rsidRPr="00CC04A0" w:rsidRDefault="0077311A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18-VirRF</w:t>
            </w:r>
          </w:p>
        </w:tc>
        <w:tc>
          <w:tcPr>
            <w:tcW w:w="4819" w:type="dxa"/>
          </w:tcPr>
          <w:p w14:paraId="1D453160" w14:textId="54629B24" w:rsidR="0077311A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AGGTCGACGGTATCGGTGAATGTTGACGAACTCCG</w:t>
            </w:r>
          </w:p>
        </w:tc>
        <w:tc>
          <w:tcPr>
            <w:tcW w:w="2209" w:type="dxa"/>
          </w:tcPr>
          <w:p w14:paraId="0283F257" w14:textId="4A0EF804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77311A" w:rsidRPr="00CC04A0" w14:paraId="2B3B78B7" w14:textId="77777777" w:rsidTr="0077311A">
        <w:trPr>
          <w:gridAfter w:val="1"/>
          <w:wAfter w:w="23" w:type="dxa"/>
          <w:trHeight w:val="420"/>
        </w:trPr>
        <w:tc>
          <w:tcPr>
            <w:tcW w:w="1668" w:type="dxa"/>
          </w:tcPr>
          <w:p w14:paraId="1184735A" w14:textId="226F6238" w:rsidR="0077311A" w:rsidRPr="00CC04A0" w:rsidRDefault="0077311A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18-VirRR</w:t>
            </w:r>
          </w:p>
        </w:tc>
        <w:tc>
          <w:tcPr>
            <w:tcW w:w="4819" w:type="dxa"/>
          </w:tcPr>
          <w:p w14:paraId="2149EC02" w14:textId="2F366DBC" w:rsidR="0077311A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CGATATCAAGCTTATGGCGCCCTCTTGTCCGCGGT</w:t>
            </w:r>
          </w:p>
        </w:tc>
        <w:tc>
          <w:tcPr>
            <w:tcW w:w="2209" w:type="dxa"/>
          </w:tcPr>
          <w:p w14:paraId="2BEFD7ED" w14:textId="3B4D939C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77311A" w:rsidRPr="00CC04A0" w14:paraId="11DA5FB2" w14:textId="77777777" w:rsidTr="0077311A">
        <w:trPr>
          <w:gridAfter w:val="1"/>
          <w:wAfter w:w="23" w:type="dxa"/>
          <w:trHeight w:val="330"/>
        </w:trPr>
        <w:tc>
          <w:tcPr>
            <w:tcW w:w="1668" w:type="dxa"/>
            <w:vAlign w:val="center"/>
          </w:tcPr>
          <w:p w14:paraId="1C944E46" w14:textId="0CB77E53" w:rsidR="0077311A" w:rsidRPr="00CC04A0" w:rsidRDefault="0077311A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25-VirRF</w:t>
            </w:r>
          </w:p>
        </w:tc>
        <w:tc>
          <w:tcPr>
            <w:tcW w:w="4819" w:type="dxa"/>
          </w:tcPr>
          <w:p w14:paraId="008B91A0" w14:textId="70B63703" w:rsidR="0077311A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GGGTCGACTCTAGAGGTGAATGTTGACGAACTCCG</w:t>
            </w:r>
          </w:p>
        </w:tc>
        <w:tc>
          <w:tcPr>
            <w:tcW w:w="2209" w:type="dxa"/>
          </w:tcPr>
          <w:p w14:paraId="055E6877" w14:textId="2A249F90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  <w:tr w:rsidR="0077311A" w:rsidRPr="00CC04A0" w14:paraId="14B71686" w14:textId="77777777" w:rsidTr="0077311A">
        <w:trPr>
          <w:gridAfter w:val="1"/>
          <w:wAfter w:w="23" w:type="dxa"/>
          <w:trHeight w:val="320"/>
        </w:trPr>
        <w:tc>
          <w:tcPr>
            <w:tcW w:w="1668" w:type="dxa"/>
          </w:tcPr>
          <w:p w14:paraId="5D83AC2D" w14:textId="77C2594F" w:rsidR="0077311A" w:rsidRPr="00CC04A0" w:rsidRDefault="0077311A" w:rsidP="00380E33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T25-VirRR</w:t>
            </w:r>
          </w:p>
        </w:tc>
        <w:tc>
          <w:tcPr>
            <w:tcW w:w="4819" w:type="dxa"/>
          </w:tcPr>
          <w:p w14:paraId="1F71208D" w14:textId="00E502F1" w:rsidR="0077311A" w:rsidRPr="00CC04A0" w:rsidRDefault="0077311A" w:rsidP="00380E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C04A0">
              <w:rPr>
                <w:rFonts w:ascii="Times New Roman" w:eastAsia="ＭＳ 明朝" w:hAnsi="Times New Roman" w:cs="Times New Roman"/>
                <w:sz w:val="20"/>
                <w:szCs w:val="20"/>
              </w:rPr>
              <w:t>AGGTACCCGGGGATCGGCGCCCTCTTGTCCGCGGT</w:t>
            </w:r>
          </w:p>
        </w:tc>
        <w:tc>
          <w:tcPr>
            <w:tcW w:w="2209" w:type="dxa"/>
          </w:tcPr>
          <w:p w14:paraId="51FA91C5" w14:textId="5A0A339F" w:rsidR="0077311A" w:rsidRPr="00CC04A0" w:rsidRDefault="0077311A" w:rsidP="0038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4A0">
              <w:rPr>
                <w:rFonts w:ascii="Times New Roman" w:hAnsi="Times New Roman" w:cs="Times New Roman"/>
                <w:sz w:val="20"/>
                <w:szCs w:val="20"/>
              </w:rPr>
              <w:t>Bacterial two hybrid system</w:t>
            </w:r>
          </w:p>
        </w:tc>
      </w:tr>
    </w:tbl>
    <w:tbl>
      <w:tblPr>
        <w:tblpPr w:leftFromText="142" w:rightFromText="142" w:vertAnchor="text" w:tblpX="100" w:tblpY="-7299"/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920"/>
      </w:tblGrid>
      <w:tr w:rsidR="000A2E6C" w:rsidRPr="00CC04A0" w14:paraId="5A286279" w14:textId="77777777" w:rsidTr="000A2E6C">
        <w:tc>
          <w:tcPr>
            <w:tcW w:w="7920" w:type="dxa"/>
            <w:tcBorders>
              <w:left w:val="nil"/>
              <w:bottom w:val="nil"/>
              <w:right w:val="nil"/>
            </w:tcBorders>
          </w:tcPr>
          <w:p w14:paraId="5BA81487" w14:textId="77777777" w:rsidR="000A2E6C" w:rsidRPr="00CC04A0" w:rsidRDefault="000A2E6C" w:rsidP="000A2E6C">
            <w:pPr>
              <w:rPr>
                <w:rFonts w:ascii="Times New Roman" w:hAnsi="Times New Roman" w:cs="Times New Roman"/>
              </w:rPr>
            </w:pPr>
          </w:p>
        </w:tc>
      </w:tr>
    </w:tbl>
    <w:p w14:paraId="14DE36DD" w14:textId="4D5752F2" w:rsidR="0056041A" w:rsidRPr="00CC04A0" w:rsidRDefault="000A2E6C">
      <w:pPr>
        <w:rPr>
          <w:rFonts w:ascii="Times New Roman" w:hAnsi="Times New Roman" w:cs="Times New Roman"/>
        </w:rPr>
      </w:pPr>
      <w:r w:rsidRPr="00CC04A0">
        <w:rPr>
          <w:rFonts w:ascii="Times New Roman" w:hAnsi="Times New Roman" w:cs="Times New Roman"/>
        </w:rPr>
        <w:br w:type="textWrapping" w:clear="all"/>
      </w:r>
    </w:p>
    <w:sectPr w:rsidR="0056041A" w:rsidRPr="00CC04A0" w:rsidSect="0056041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378"/>
    <w:rsid w:val="00012F78"/>
    <w:rsid w:val="000A2E6C"/>
    <w:rsid w:val="002256B4"/>
    <w:rsid w:val="00240AE4"/>
    <w:rsid w:val="002D3ECB"/>
    <w:rsid w:val="002D6341"/>
    <w:rsid w:val="00303CED"/>
    <w:rsid w:val="00380E33"/>
    <w:rsid w:val="00517E3E"/>
    <w:rsid w:val="0052416E"/>
    <w:rsid w:val="0056041A"/>
    <w:rsid w:val="00566B8C"/>
    <w:rsid w:val="00567BF9"/>
    <w:rsid w:val="00573A9D"/>
    <w:rsid w:val="00594C12"/>
    <w:rsid w:val="005D4503"/>
    <w:rsid w:val="005E0125"/>
    <w:rsid w:val="005E21DD"/>
    <w:rsid w:val="006F4586"/>
    <w:rsid w:val="007231D5"/>
    <w:rsid w:val="0077311A"/>
    <w:rsid w:val="008734AE"/>
    <w:rsid w:val="008D70D5"/>
    <w:rsid w:val="008F35FC"/>
    <w:rsid w:val="00911C9E"/>
    <w:rsid w:val="00A93A82"/>
    <w:rsid w:val="00B23692"/>
    <w:rsid w:val="00BD4F47"/>
    <w:rsid w:val="00BF7378"/>
    <w:rsid w:val="00C66343"/>
    <w:rsid w:val="00CC04A0"/>
    <w:rsid w:val="00CE0F21"/>
    <w:rsid w:val="00EB5D0E"/>
    <w:rsid w:val="00F7545F"/>
    <w:rsid w:val="00FD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5C66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73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73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4</Pages>
  <Words>574</Words>
  <Characters>3276</Characters>
  <Application>Microsoft Macintosh Word</Application>
  <DocSecurity>0</DocSecurity>
  <Lines>27</Lines>
  <Paragraphs>7</Paragraphs>
  <ScaleCrop>false</ScaleCrop>
  <Company>北里大学</Company>
  <LinksUpToDate>false</LinksUpToDate>
  <CharactersWithSpaces>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田 勤</dc:creator>
  <cp:keywords/>
  <dc:description/>
  <cp:lastModifiedBy>角田 勤</cp:lastModifiedBy>
  <cp:revision>16</cp:revision>
  <dcterms:created xsi:type="dcterms:W3CDTF">2020-11-26T08:43:00Z</dcterms:created>
  <dcterms:modified xsi:type="dcterms:W3CDTF">2024-02-28T05:43:00Z</dcterms:modified>
</cp:coreProperties>
</file>